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85B" w:rsidRPr="00A4185B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418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A418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418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A418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Pr="00A4185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A418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ends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Cs w:val="21"/>
        </w:rPr>
      </w:pPr>
      <w:bookmarkStart w:id="0" w:name="_GoBack"/>
      <w:bookmarkEnd w:id="0"/>
    </w:p>
    <w:p w:rsidR="00A4185B" w:rsidRPr="00411B9D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S1.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ab/>
        <w:t xml:space="preserve">Pluripotency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haracterization of OSKME-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iPSCs</w:t>
      </w:r>
      <w:proofErr w:type="spellEnd"/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spellEnd"/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mmunostaining of NANOG (red) and SSEA-1 (red) for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. Nuclei were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counterstain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DAPI (blue). Scale bars, 50μm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 xml:space="preserve">,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RT-qPCR analysis of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Oct4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Sox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Nanog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Rex1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Klf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for cell lines of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OSKME-1, -4 and -5). The cell lines of OSKM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OSKM-2, -3 and -4) are compared in parallel. </w:t>
      </w:r>
      <w:proofErr w:type="gramStart"/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MEF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s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used as negative control. J1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  <w:u w:color="FA5050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s used as positive control. These cells cultured in 2i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medium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N2B27+2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i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+LIF) and standar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medium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are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both investigated. Data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are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shown as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 xml:space="preserve">mean ±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S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n=3)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Genomic integration of exogenous genes in cell lines of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OSKME-1, -4 and -5).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MEF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OSKME at 5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dpi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re used as positive control.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MEF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passage 2) and H</w:t>
      </w:r>
      <w:r w:rsidRPr="00175B5C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O are used as the negative control.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Il3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s used as internal control of genomic RT-PCR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alysis of exogenous genes silencing in cell lines of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OSKME-1, -4 and -5). Control settings ar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he same as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  <w:u w:color="FA5050"/>
        </w:rPr>
        <w:t>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proofErr w:type="spellStart"/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Gapdh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as used as the internal control of semi-RT-PCR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1" w:name="SW0029"/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Bisulfite sequencing of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Oct4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proofErr w:type="spellStart"/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Nanog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promoter for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cell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line of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OSKME-5). </w:t>
      </w:r>
      <w:proofErr w:type="gramStart"/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MEF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s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used as negative control. J1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s used as positive control. Open and filled circles indicate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unmethylated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methylate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CpG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dinucleotides, respectively. The percentage of methylated sites (% </w:t>
      </w:r>
      <w:proofErr w:type="gramStart"/>
      <w:r w:rsidRPr="00175B5C">
        <w:rPr>
          <w:rFonts w:ascii="Times New Roman" w:hAnsi="Times New Roman" w:cs="Times New Roman"/>
          <w:color w:val="000000" w:themeColor="text1"/>
          <w:szCs w:val="21"/>
          <w:u w:color="FA5050"/>
        </w:rPr>
        <w:t>Me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>) is also presented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g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Immunostaining of markers representing three germ layers from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-derive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embryoid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bodies (EB). The markers (red) of ectoderm (β-III-TUBULIN), mesoderm (DESMIN) and endoderm (α-FETOPROTEIN) are shown. Nuclei were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counterstain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DAPI (blue).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lastRenderedPageBreak/>
        <w:t>Scale bars, 50μm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h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Hematoxylin-eosin (HE) staining of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teratoma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generated from OSKME-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iP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D82CD0">
        <w:rPr>
          <w:rFonts w:ascii="Times New Roman" w:hAnsi="Times New Roman" w:cs="Times New Roman"/>
          <w:color w:val="000000" w:themeColor="text1"/>
          <w:szCs w:val="21"/>
          <w:u w:color="FA5050"/>
        </w:rPr>
        <w:t>Representative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structures of ectoderm (squamous epithelium and sebaceous gland), mesoderm (skeletal muscle) and endoderm (glandular epithelial) are marked with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arrow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head. Scale bars, 50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4185B" w:rsidRPr="00411B9D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S2.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ab/>
        <w:t xml:space="preserve">Th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R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oles of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ellular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P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roliferation in OSKME-mediated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R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eprogramming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Growth curves of MEFs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OSKME and OSKM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82CD0">
        <w:rPr>
          <w:rFonts w:ascii="Times New Roman" w:hAnsi="Times New Roman" w:cs="Times New Roman"/>
          <w:color w:val="000000" w:themeColor="text1"/>
          <w:szCs w:val="21"/>
        </w:rPr>
        <w:t xml:space="preserve">Data are shown as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 xml:space="preserve">mean ± </w:t>
      </w:r>
      <w:r w:rsidRPr="00D82CD0">
        <w:rPr>
          <w:rFonts w:ascii="Times New Roman" w:hAnsi="Times New Roman" w:cs="Times New Roman"/>
          <w:color w:val="000000" w:themeColor="text1"/>
          <w:szCs w:val="21"/>
        </w:rPr>
        <w:t xml:space="preserve">SD (n=3). </w:t>
      </w:r>
      <w:r w:rsidRPr="00475B87">
        <w:rPr>
          <w:rFonts w:ascii="Times New Roman" w:hAnsi="Times New Roman" w:cs="Times New Roman"/>
          <w:color w:val="000000" w:themeColor="text1"/>
          <w:szCs w:val="21"/>
        </w:rPr>
        <w:t xml:space="preserve">Two-way ANOVA with </w:t>
      </w:r>
      <w:proofErr w:type="spellStart"/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Sidak</w:t>
      </w:r>
      <w:r w:rsidRPr="00D82CD0">
        <w:rPr>
          <w:rFonts w:ascii="Times New Roman" w:hAnsi="Times New Roman" w:cs="Times New Roman"/>
          <w:color w:val="000000" w:themeColor="text1"/>
          <w:szCs w:val="21"/>
        </w:rPr>
        <w:t>'s</w:t>
      </w:r>
      <w:proofErr w:type="spellEnd"/>
      <w:r w:rsidRPr="00D82CD0">
        <w:rPr>
          <w:rFonts w:ascii="Times New Roman" w:hAnsi="Times New Roman" w:cs="Times New Roman"/>
          <w:color w:val="000000" w:themeColor="text1"/>
          <w:szCs w:val="21"/>
        </w:rPr>
        <w:t xml:space="preserve"> multiple comparisons tes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was used. *</w:t>
      </w:r>
      <w:r w:rsidRPr="00D82CD0">
        <w:rPr>
          <w:rFonts w:ascii="Times New Roman" w:hAnsi="Times New Roman" w:cs="Times New Roman"/>
          <w:color w:val="000000" w:themeColor="text1"/>
          <w:szCs w:val="21"/>
        </w:rPr>
        <w:t>**P &lt; 0.00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T-qPCR analysi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of cell cycle positive regulators (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Ccnd1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Ccne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207821">
        <w:rPr>
          <w:rFonts w:ascii="Times New Roman" w:hAnsi="Times New Roman" w:cs="Times New Roman"/>
          <w:i/>
          <w:color w:val="000000" w:themeColor="text1"/>
          <w:szCs w:val="21"/>
          <w:u w:color="FA5050"/>
        </w:rPr>
        <w:t>Cdk4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) in MEFs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OSKM and OSKME at 5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dpi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T-qPCR analysi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of cell cycle negative regulators (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Cdkn1a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Cdkn2a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) in MEFs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OSKM and OSKME at 5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dpi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Data are shown as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 xml:space="preserve">mean ±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S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n=3).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Student’s t test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as used in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.*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P&lt;0.05, **P&lt;0.0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4185B" w:rsidRPr="006C29E5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igure</w:t>
      </w:r>
      <w:r w:rsidRPr="006C29E5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 w:rsidRPr="006C29E5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6C29E5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6C29E5">
        <w:rPr>
          <w:rFonts w:ascii="Times New Roman" w:hAnsi="Times New Roman" w:cs="Times New Roman"/>
          <w:b/>
          <w:color w:val="000000" w:themeColor="text1"/>
          <w:szCs w:val="21"/>
        </w:rPr>
        <w:tab/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L</w:t>
      </w:r>
      <w:r w:rsidRPr="006C29E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uciferase </w:t>
      </w:r>
      <w:r w:rsidRPr="00207821">
        <w:rPr>
          <w:rFonts w:ascii="Times New Roman" w:hAnsi="Times New Roman" w:cs="Times New Roman" w:hint="eastAsia"/>
          <w:b/>
          <w:color w:val="000000" w:themeColor="text1"/>
          <w:szCs w:val="21"/>
          <w:u w:color="FA5050"/>
        </w:rPr>
        <w:t>assay</w:t>
      </w:r>
      <w:r w:rsidRPr="006C29E5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of </w:t>
      </w:r>
      <w:r w:rsidRPr="007A3ECA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n </w:t>
      </w:r>
      <w:r w:rsidRPr="007A3ECA">
        <w:rPr>
          <w:rFonts w:ascii="Times New Roman" w:hAnsi="Times New Roman" w:cs="Times New Roman" w:hint="eastAsia"/>
          <w:b/>
          <w:i/>
          <w:color w:val="000000" w:themeColor="text1"/>
          <w:szCs w:val="21"/>
        </w:rPr>
        <w:t>Tet2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Promoter and Enhancer</w:t>
      </w:r>
    </w:p>
    <w:p w:rsidR="00A4185B" w:rsidRPr="00BA157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spellEnd"/>
      <w:proofErr w:type="gram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The diagram of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predicted </w:t>
      </w:r>
      <w:r w:rsidRPr="00DA7563">
        <w:rPr>
          <w:rFonts w:ascii="Times New Roman" w:hAnsi="Times New Roman" w:cs="Times New Roman" w:hint="eastAsia"/>
          <w:i/>
          <w:color w:val="000000" w:themeColor="text1"/>
          <w:szCs w:val="21"/>
        </w:rPr>
        <w:t>Etv5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binding sites upstream of </w:t>
      </w:r>
      <w:r w:rsidRPr="00DA7563">
        <w:rPr>
          <w:rFonts w:ascii="Times New Roman" w:hAnsi="Times New Roman" w:cs="Times New Roman" w:hint="eastAsia"/>
          <w:i/>
          <w:color w:val="000000" w:themeColor="text1"/>
          <w:szCs w:val="21"/>
        </w:rPr>
        <w:t>Tet2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. Three fragments (Pro I, Pro II, and </w:t>
      </w:r>
      <w:proofErr w:type="spellStart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En</w:t>
      </w:r>
      <w:proofErr w:type="spellEnd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I) were 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>cloned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for testing l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>uciferase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activity. </w:t>
      </w:r>
      <w:proofErr w:type="gramStart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TSS, T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>ranscription start site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proofErr w:type="gram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CDS, </w:t>
      </w:r>
      <w:proofErr w:type="gramStart"/>
      <w:r w:rsidRPr="00BA157C">
        <w:rPr>
          <w:rFonts w:ascii="Times New Roman" w:hAnsi="Times New Roman" w:cs="Times New Roman"/>
          <w:color w:val="000000" w:themeColor="text1"/>
          <w:szCs w:val="21"/>
        </w:rPr>
        <w:t>Coding</w:t>
      </w:r>
      <w:proofErr w:type="gram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sequence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4185B" w:rsidRPr="00BA157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Promoter activity analysis showing the normalized luciferase expression of Pro I and Pro II in NIH3T3 cells. </w:t>
      </w:r>
      <w:proofErr w:type="gramStart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pGL3-Basic</w:t>
      </w:r>
      <w:proofErr w:type="gram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was set as 1.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Data are shown as mean ± SD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(n=3).</w:t>
      </w:r>
    </w:p>
    <w:p w:rsidR="00A4185B" w:rsidRPr="00BA157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Normalized luciferase expression of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c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transfection of </w:t>
      </w:r>
      <w:r w:rsidRPr="00AE51F9">
        <w:rPr>
          <w:rFonts w:ascii="Times New Roman" w:hAnsi="Times New Roman" w:cs="Times New Roman" w:hint="eastAsia"/>
          <w:i/>
          <w:color w:val="000000" w:themeColor="text1"/>
          <w:szCs w:val="21"/>
        </w:rPr>
        <w:t>Etv5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with Pro I , Pro II and </w:t>
      </w:r>
      <w:proofErr w:type="spellStart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En</w:t>
      </w:r>
      <w:proofErr w:type="spellEnd"/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I in NIH3T3 cells. C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>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transfection of 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>GFP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with Pro </w:t>
      </w:r>
      <w:proofErr w:type="gramStart"/>
      <w:r w:rsidRPr="00BA157C">
        <w:rPr>
          <w:rFonts w:ascii="Times New Roman" w:hAnsi="Times New Roman" w:cs="Times New Roman"/>
          <w:color w:val="000000" w:themeColor="text1"/>
          <w:szCs w:val="21"/>
        </w:rPr>
        <w:t>I ,</w:t>
      </w:r>
      <w:proofErr w:type="gram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Pro II and </w:t>
      </w:r>
      <w:proofErr w:type="spellStart"/>
      <w:r w:rsidRPr="00BA157C">
        <w:rPr>
          <w:rFonts w:ascii="Times New Roman" w:hAnsi="Times New Roman" w:cs="Times New Roman"/>
          <w:color w:val="000000" w:themeColor="text1"/>
          <w:szCs w:val="21"/>
        </w:rPr>
        <w:t>En</w:t>
      </w:r>
      <w:proofErr w:type="spellEnd"/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 I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was set as 1. 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t xml:space="preserve">Data are shown as </w:t>
      </w:r>
      <w:r w:rsidRPr="00BA157C">
        <w:rPr>
          <w:rFonts w:ascii="Times New Roman" w:hAnsi="Times New Roman" w:cs="Times New Roman"/>
          <w:color w:val="000000" w:themeColor="text1"/>
          <w:szCs w:val="21"/>
        </w:rPr>
        <w:lastRenderedPageBreak/>
        <w:t>mean ± SD</w:t>
      </w:r>
      <w:r w:rsidRPr="00BA157C">
        <w:rPr>
          <w:rFonts w:ascii="Times New Roman" w:hAnsi="Times New Roman" w:cs="Times New Roman" w:hint="eastAsia"/>
          <w:color w:val="000000" w:themeColor="text1"/>
          <w:szCs w:val="21"/>
        </w:rPr>
        <w:t xml:space="preserve"> (n=3).</w:t>
      </w:r>
    </w:p>
    <w:p w:rsidR="00A4185B" w:rsidRPr="006C29E5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4185B" w:rsidRPr="00411B9D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ab/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Phenotype of </w:t>
      </w:r>
      <w:r w:rsidRPr="007A3ECA">
        <w:rPr>
          <w:rFonts w:ascii="Times New Roman" w:hAnsi="Times New Roman" w:cs="Times New Roman"/>
          <w:b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-KD 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mESCs</w:t>
      </w:r>
      <w:proofErr w:type="spellEnd"/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RT-qPCR verification of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expression in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stably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Ctrl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shRNA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shEtv5-7 and shEtv5-8). Data are shown as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 xml:space="preserve">mean ±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S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n=3), One</w:t>
      </w:r>
      <w:r w:rsidRPr="00475B87">
        <w:rPr>
          <w:rFonts w:ascii="Times New Roman" w:hAnsi="Times New Roman" w:cs="Times New Roman"/>
          <w:color w:val="000000" w:themeColor="text1"/>
          <w:szCs w:val="21"/>
        </w:rPr>
        <w:t xml:space="preserve">-way ANOVA with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Dunnett’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multiple comparisons tes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***P &lt; 0.00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b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Morphology of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Ctrl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shRNA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shEtv5-7 and shEtv5-8). Thes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orpholog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of 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cells cultured in modifie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medium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KSR+LIF) and 2i medium (N2B27+2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i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+LIF) are shown.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P staining (red) and </w:t>
      </w:r>
      <w:r w:rsidRPr="007A0F18">
        <w:rPr>
          <w:rFonts w:ascii="Times New Roman" w:hAnsi="Times New Roman" w:cs="Times New Roman"/>
          <w:color w:val="000000" w:themeColor="text1"/>
          <w:szCs w:val="21"/>
          <w:u w:color="FA5050"/>
        </w:rPr>
        <w:t>immunostaining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(green) of OCT4, SOX2 and SSEA-1 for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Ctrl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hEtv5-7. Nuclei were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counterstain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using DAPI (blue). Scale bars, 50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4185B" w:rsidRPr="00411B9D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5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ab/>
        <w:t xml:space="preserve">Principal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omponent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nalysis (PCA) and Gene Ontology (GO)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nalysis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highlight w:val="yellow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PCA of the global gene expression pattern of</w:t>
      </w:r>
      <w:r w:rsidRPr="00175B5C">
        <w:rPr>
          <w:rFonts w:ascii="Times New Roman" w:hAnsi="Times New Roman" w:cs="Times New Roman"/>
        </w:rPr>
        <w:t xml:space="preserve">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-K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ir </w:t>
      </w:r>
      <w:r w:rsidRPr="00547221">
        <w:rPr>
          <w:rFonts w:ascii="Times New Roman" w:hAnsi="Times New Roman" w:cs="Times New Roman"/>
          <w:color w:val="000000" w:themeColor="text1"/>
          <w:szCs w:val="21"/>
        </w:rPr>
        <w:t>corresponding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control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>ive biological replicates were shown. The percentage of variance explained by each principal component is indicated in parentheses.</w:t>
      </w:r>
    </w:p>
    <w:p w:rsidR="00A4185B" w:rsidRPr="0022792E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  <w:u w:color="FA5050"/>
        </w:rPr>
        <w:t>b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PCA of the global gene expression pattern of</w:t>
      </w:r>
      <w:r w:rsidRPr="00175B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filtered replicates from </w:t>
      </w:r>
      <w:r w:rsidRPr="00175B5C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-KD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914BF7">
        <w:rPr>
          <w:rFonts w:ascii="Times New Roman" w:hAnsi="Times New Roman" w:cs="Times New Roman"/>
          <w:color w:val="000000" w:themeColor="text1"/>
          <w:szCs w:val="21"/>
        </w:rPr>
        <w:t xml:space="preserve">their corresponding control </w:t>
      </w:r>
      <w:proofErr w:type="spellStart"/>
      <w:r w:rsidRPr="00914BF7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A4185B" w:rsidRPr="00893F28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proofErr w:type="gram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GO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analysis of differentially expressed genes in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mES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proofErr w:type="spellEnd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(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8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2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left column) and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3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right column)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he t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 xml:space="preserve">op 10 GO terms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cellular components 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>were plotte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for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mES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from 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>each end of the graph according to their P valu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 xml:space="preserve"> ranking.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The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 xml:space="preserve"> GO term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from </w:t>
      </w:r>
      <w:r w:rsidRPr="005C04C6">
        <w:rPr>
          <w:rFonts w:ascii="Times New Roman" w:hAnsi="Times New Roman" w:cs="Times New Roman"/>
          <w:color w:val="000000" w:themeColor="text1"/>
          <w:szCs w:val="21"/>
        </w:rPr>
        <w:t>the other grou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overlapped with th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lastRenderedPageBreak/>
        <w:t xml:space="preserve">top 10 GO terms are </w:t>
      </w:r>
      <w:proofErr w:type="spellStart"/>
      <w:r w:rsidRPr="005C04C6">
        <w:rPr>
          <w:rFonts w:ascii="Times New Roman" w:hAnsi="Times New Roman" w:cs="Times New Roman"/>
          <w:color w:val="000000" w:themeColor="text1"/>
          <w:szCs w:val="21"/>
        </w:rPr>
        <w:t>are</w:t>
      </w:r>
      <w:proofErr w:type="spellEnd"/>
      <w:r w:rsidRPr="005C04C6">
        <w:rPr>
          <w:rFonts w:ascii="Times New Roman" w:hAnsi="Times New Roman" w:cs="Times New Roman"/>
          <w:color w:val="000000" w:themeColor="text1"/>
          <w:szCs w:val="21"/>
        </w:rPr>
        <w:t xml:space="preserve"> also plotted and marked in red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color of circles indicates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the P value. The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size of circles indicates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the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Gen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Ratio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The same way of presentation is applied in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2" w:name="SW0030"/>
      <w:bookmarkEnd w:id="1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GO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analysi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(molecular functions)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of differentially expressed genes in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mES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proofErr w:type="spellEnd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(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8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2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left column) and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3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right column)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:rsidR="00A4185B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0753E0">
        <w:rPr>
          <w:rFonts w:ascii="Times New Roman" w:hAnsi="Times New Roman" w:cs="Times New Roman" w:hint="eastAsia"/>
          <w:b/>
          <w:color w:val="000000" w:themeColor="text1"/>
          <w:szCs w:val="21"/>
          <w:u w:color="FA5050"/>
        </w:rPr>
        <w:t>e</w:t>
      </w:r>
      <w:proofErr w:type="gram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KEGG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analysis of differentially expressed genes in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Etv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>mESC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proofErr w:type="spellEnd"/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(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349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left column) and </w:t>
      </w:r>
      <w:r w:rsidRPr="00F82387">
        <w:rPr>
          <w:rFonts w:ascii="Times New Roman" w:hAnsi="Times New Roman" w:cs="Times New Roman"/>
          <w:i/>
          <w:color w:val="000000" w:themeColor="text1"/>
          <w:szCs w:val="21"/>
        </w:rPr>
        <w:t>Tet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KD </w:t>
      </w:r>
      <w:proofErr w:type="spellStart"/>
      <w:r w:rsidRPr="00F82387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F82387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126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annotated</w:t>
      </w:r>
      <w:r w:rsidRPr="00F82387">
        <w:rPr>
          <w:rFonts w:ascii="Times New Roman" w:hAnsi="Times New Roman" w:cs="Times New Roman" w:hint="eastAsia"/>
          <w:color w:val="000000" w:themeColor="text1"/>
          <w:szCs w:val="21"/>
        </w:rPr>
        <w:t xml:space="preserve"> genes, </w:t>
      </w:r>
      <w:r w:rsidRPr="00F82387">
        <w:rPr>
          <w:rFonts w:ascii="Times New Roman" w:hAnsi="Times New Roman" w:cs="Times New Roman"/>
          <w:color w:val="000000" w:themeColor="text1"/>
          <w:szCs w:val="21"/>
        </w:rPr>
        <w:t>right column).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A4185B" w:rsidRPr="00193C8F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A4185B" w:rsidRPr="00411B9D" w:rsidRDefault="00A4185B" w:rsidP="00A4185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proofErr w:type="gram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6.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ab/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EB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D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ifferentiation of </w:t>
      </w:r>
      <w:proofErr w:type="spellStart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>mESCs</w:t>
      </w:r>
      <w:proofErr w:type="spell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</w:t>
      </w:r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nfected with </w:t>
      </w:r>
      <w:proofErr w:type="spellStart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>shCtrl</w:t>
      </w:r>
      <w:proofErr w:type="spellEnd"/>
      <w:r w:rsidRPr="00411B9D">
        <w:rPr>
          <w:rFonts w:ascii="Times New Roman" w:hAnsi="Times New Roman" w:cs="Times New Roman"/>
          <w:b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hEtv5-7</w:t>
      </w:r>
    </w:p>
    <w:p w:rsidR="00A4185B" w:rsidRPr="00175B5C" w:rsidRDefault="00A4185B" w:rsidP="00A4185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5B5C">
        <w:rPr>
          <w:rFonts w:ascii="Times New Roman" w:hAnsi="Times New Roman" w:cs="Times New Roman"/>
          <w:color w:val="000000" w:themeColor="text1"/>
          <w:szCs w:val="21"/>
        </w:rPr>
        <w:t>The time course (</w:t>
      </w:r>
      <w:r w:rsidRPr="00E45815">
        <w:rPr>
          <w:rFonts w:ascii="Times New Roman" w:hAnsi="Times New Roman" w:cs="Times New Roman"/>
          <w:color w:val="000000" w:themeColor="text1"/>
          <w:szCs w:val="21"/>
          <w:u w:color="FA5050"/>
        </w:rPr>
        <w:t>Day</w:t>
      </w:r>
      <w:r w:rsidRPr="00E45815">
        <w:rPr>
          <w:rFonts w:ascii="Times New Roman" w:hAnsi="Times New Roman" w:cs="Times New Roman" w:hint="eastAsia"/>
          <w:color w:val="000000" w:themeColor="text1"/>
          <w:szCs w:val="21"/>
          <w:u w:color="FA5050"/>
        </w:rPr>
        <w:t xml:space="preserve"> </w:t>
      </w:r>
      <w:r w:rsidRPr="00E45815">
        <w:rPr>
          <w:rFonts w:ascii="Times New Roman" w:hAnsi="Times New Roman" w:cs="Times New Roman"/>
          <w:color w:val="000000" w:themeColor="text1"/>
          <w:szCs w:val="21"/>
          <w:u w:color="FA5050"/>
        </w:rPr>
        <w:t>4-8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207821">
        <w:rPr>
          <w:rFonts w:ascii="Times New Roman" w:hAnsi="Times New Roman" w:cs="Times New Roman"/>
          <w:color w:val="000000" w:themeColor="text1"/>
          <w:szCs w:val="21"/>
          <w:u w:color="FA5050"/>
        </w:rPr>
        <w:t>images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of EB generated from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mESCs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F604B">
        <w:rPr>
          <w:rFonts w:ascii="Times New Roman" w:hAnsi="Times New Roman" w:cs="Times New Roman"/>
          <w:color w:val="000000" w:themeColor="text1"/>
          <w:szCs w:val="21"/>
          <w:u w:color="FA5050"/>
        </w:rPr>
        <w:t>infected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shCtrl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/>
          <w:color w:val="000000" w:themeColor="text1"/>
          <w:szCs w:val="21"/>
        </w:rPr>
        <w:t>shEtv5-7</w:t>
      </w:r>
      <w:r w:rsidRPr="00175B5C">
        <w:rPr>
          <w:rFonts w:ascii="Times New Roman" w:hAnsi="Times New Roman" w:cs="Times New Roman"/>
          <w:color w:val="000000" w:themeColor="text1"/>
          <w:szCs w:val="21"/>
        </w:rPr>
        <w:t xml:space="preserve">. Scale bar, 200 </w:t>
      </w:r>
      <w:proofErr w:type="spellStart"/>
      <w:r w:rsidRPr="00175B5C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Pr="00175B5C">
        <w:rPr>
          <w:rFonts w:ascii="Times New Roman" w:hAnsi="Times New Roman" w:cs="Times New Roman"/>
          <w:color w:val="000000" w:themeColor="text1"/>
          <w:szCs w:val="21"/>
        </w:rPr>
        <w:t>.</w:t>
      </w:r>
    </w:p>
    <w:bookmarkEnd w:id="2"/>
    <w:p w:rsidR="00A4185B" w:rsidRDefault="00A4185B" w:rsidP="00A4185B">
      <w:pPr>
        <w:jc w:val="center"/>
      </w:pPr>
    </w:p>
    <w:p w:rsidR="00DC6325" w:rsidRDefault="00DC6325"/>
    <w:sectPr w:rsidR="00DC6325" w:rsidSect="000554A9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9135"/>
      <w:docPartObj>
        <w:docPartGallery w:val="Page Numbers (Bottom of Page)"/>
        <w:docPartUnique/>
      </w:docPartObj>
    </w:sdtPr>
    <w:sdtEndPr/>
    <w:sdtContent>
      <w:p w:rsidR="002C00AF" w:rsidRDefault="00A4185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A4185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2C00AF" w:rsidRDefault="00A4185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85B"/>
    <w:rsid w:val="00A4185B"/>
    <w:rsid w:val="00DC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8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41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418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8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41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41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01-21T08:35:00Z</dcterms:created>
  <dcterms:modified xsi:type="dcterms:W3CDTF">2018-01-21T08:40:00Z</dcterms:modified>
</cp:coreProperties>
</file>